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B9AAD" w14:textId="5F95BAB0" w:rsidR="00DD3715" w:rsidRPr="00824AAA" w:rsidRDefault="00B21ACE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69517018" wp14:editId="6BE18AE3">
                <wp:simplePos x="0" y="0"/>
                <wp:positionH relativeFrom="column">
                  <wp:posOffset>6112</wp:posOffset>
                </wp:positionH>
                <wp:positionV relativeFrom="paragraph">
                  <wp:posOffset>68458</wp:posOffset>
                </wp:positionV>
                <wp:extent cx="5246754" cy="1242019"/>
                <wp:effectExtent l="0" t="0" r="11430" b="1587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6754" cy="12420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E6A382" w14:textId="37363675" w:rsidR="00DD3715" w:rsidRPr="00824AAA" w:rsidRDefault="00824AAA" w:rsidP="00824A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Keywords searching: </w:t>
                            </w:r>
                            <w:r w:rsidR="00B17F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(</w:t>
                            </w: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estational diabetes mellitus) OR (gestational diabetes) OR (diabetes in pregnancy)) AND ((</w:t>
                            </w:r>
                            <w:r w:rsidR="00B17F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ype 2 diabetes) OR (prediabetes) OR (glucose intolerance) OR (abnormal glucose) OR (hypertension) OR (high blood pressue) OR (cardiovascular disease) OR (kidney disease) OR (cancer) OR (liver dysfunction) OR (non-alcoholic fatty acid disease) OR (NAFLD) OR (health outcomes)) AND ((after delivery) OR (postpartum)) </w:t>
                            </w:r>
                            <w:r w:rsidR="00B21ACE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rom P</w:t>
                            </w:r>
                            <w:r w:rsidR="00DD3715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bmed, Embase, Web of science and Scopus</w:t>
                            </w:r>
                            <w:r w:rsidR="00B21ACE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p till 30 June 202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21ACE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 w:rsidR="00B17F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1 </w:t>
                            </w:r>
                            <w:r w:rsidR="00B12A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7</w:t>
                            </w:r>
                            <w:r w:rsidR="00B21ACE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51701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.5pt;margin-top:5.4pt;width:413.15pt;height:97.8pt;z-index: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" fillcolor="white [3201]" strokeweight=".5pt">
                <v:textbox>
                  <w:txbxContent>
                    <w:p w14:paraId="71E6A382" w14:textId="37363675" w:rsidR="00DD3715" w:rsidRPr="00824AAA" w:rsidRDefault="00824AAA" w:rsidP="00824A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Keywords searching: </w:t>
                      </w:r>
                      <w:r w:rsidR="00B17F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(</w:t>
                      </w: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estational diabetes mellitus) OR (gestational diabetes) OR (diabetes in pregnancy)) AND ((</w:t>
                      </w:r>
                      <w:r w:rsidR="00B17F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Type 2 diabetes) OR (prediabetes) OR (glucose intolerance) OR (abnormal glucose) OR (hypertension) OR (high blood pressue) OR (cardiovascular disease) OR (kidney disease) OR (cancer) OR (liver dysfunction) OR (non-alcoholic fatty acid disease) OR (NAFLD) OR (health outcomes)) AND ((after delivery) OR (postpartum)) </w:t>
                      </w:r>
                      <w:r w:rsidR="00B21ACE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rom P</w:t>
                      </w:r>
                      <w:r w:rsidR="00DD3715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bmed, Embase, Web of science and Scopus</w:t>
                      </w:r>
                      <w:r w:rsidR="00B21ACE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p till 30 June 202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B21ACE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 w:rsidR="00B17F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1 </w:t>
                      </w:r>
                      <w:r w:rsidR="00B12A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07</w:t>
                      </w:r>
                      <w:r w:rsidR="00B21ACE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A439657" w14:textId="77777777" w:rsidR="00DD3715" w:rsidRPr="00824AAA" w:rsidRDefault="00DD3715" w:rsidP="00AC359F">
      <w:pPr>
        <w:jc w:val="left"/>
        <w:rPr>
          <w:sz w:val="20"/>
          <w:szCs w:val="20"/>
        </w:rPr>
      </w:pPr>
    </w:p>
    <w:p w14:paraId="7E6171E7" w14:textId="089C89CB" w:rsidR="00DD3715" w:rsidRPr="00824AAA" w:rsidRDefault="00DD3715" w:rsidP="00AC359F">
      <w:pPr>
        <w:jc w:val="left"/>
        <w:rPr>
          <w:sz w:val="20"/>
          <w:szCs w:val="20"/>
        </w:rPr>
      </w:pPr>
    </w:p>
    <w:p w14:paraId="088C8152" w14:textId="590BE475" w:rsidR="00DD3715" w:rsidRPr="00824AAA" w:rsidRDefault="00DD3715" w:rsidP="00AC359F">
      <w:pPr>
        <w:jc w:val="left"/>
        <w:rPr>
          <w:sz w:val="20"/>
          <w:szCs w:val="20"/>
        </w:rPr>
      </w:pPr>
    </w:p>
    <w:p w14:paraId="59303569" w14:textId="569BA428" w:rsidR="00DD3715" w:rsidRPr="00824AAA" w:rsidRDefault="00DD3715" w:rsidP="00AC359F">
      <w:pPr>
        <w:jc w:val="left"/>
        <w:rPr>
          <w:sz w:val="20"/>
          <w:szCs w:val="20"/>
        </w:rPr>
      </w:pPr>
    </w:p>
    <w:p w14:paraId="5ACD1D4E" w14:textId="5265CF9D" w:rsidR="00DD3715" w:rsidRPr="00824AAA" w:rsidRDefault="00DD3715" w:rsidP="00AC359F">
      <w:pPr>
        <w:jc w:val="left"/>
        <w:rPr>
          <w:sz w:val="20"/>
          <w:szCs w:val="20"/>
        </w:rPr>
      </w:pPr>
    </w:p>
    <w:p w14:paraId="6924277E" w14:textId="0808DA47" w:rsidR="00DD3715" w:rsidRPr="00824AAA" w:rsidRDefault="00101413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6AA8585" wp14:editId="454270BB">
                <wp:simplePos x="0" y="0"/>
                <wp:positionH relativeFrom="column">
                  <wp:posOffset>886283</wp:posOffset>
                </wp:positionH>
                <wp:positionV relativeFrom="paragraph">
                  <wp:posOffset>121163</wp:posOffset>
                </wp:positionV>
                <wp:extent cx="9780" cy="812307"/>
                <wp:effectExtent l="76200" t="0" r="66675" b="6413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80" cy="8123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8BC764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69.8pt;margin-top:9.55pt;width:.75pt;height:63.95pt;flip:x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</w:p>
    <w:p w14:paraId="0430347A" w14:textId="7C7B122A" w:rsidR="00DD3715" w:rsidRPr="00824AAA" w:rsidRDefault="00E77A9D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6E8DFD" wp14:editId="1EC80A78">
                <wp:simplePos x="0" y="0"/>
                <wp:positionH relativeFrom="margin">
                  <wp:posOffset>1756542</wp:posOffset>
                </wp:positionH>
                <wp:positionV relativeFrom="paragraph">
                  <wp:posOffset>65409</wp:posOffset>
                </wp:positionV>
                <wp:extent cx="3495807" cy="528069"/>
                <wp:effectExtent l="0" t="0" r="28575" b="24765"/>
                <wp:wrapNone/>
                <wp:docPr id="23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5807" cy="5280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26C27B" w14:textId="2ADBB87F" w:rsidR="00B17FAD" w:rsidRPr="00AF1FF0" w:rsidRDefault="00E77A9D" w:rsidP="00E77A9D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reened by titles and removed duplicated studies, non-English article and studies on non-human subjects subject (n=</w:t>
                            </w:r>
                            <w:r w:rsidR="00B12A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4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E8DFD" id="文本框 10" o:spid="_x0000_s1027" type="#_x0000_t202" style="position:absolute;margin-left:138.3pt;margin-top:5.15pt;width:275.25pt;height:41.6pt;z-index:25173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" fillcolor="white [3201]" strokeweight=".5pt">
                <v:textbox>
                  <w:txbxContent>
                    <w:p w14:paraId="3E26C27B" w14:textId="2ADBB87F" w:rsidR="00B17FAD" w:rsidRPr="00AF1FF0" w:rsidRDefault="00E77A9D" w:rsidP="00E77A9D">
                      <w:pPr>
                        <w:jc w:val="left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reened by titles and removed duplicated studies, non-English article and studies on non-human subjects subject (n=</w:t>
                      </w:r>
                      <w:r w:rsidR="00B12A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40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029142" w14:textId="467DC70D" w:rsidR="00DD3715" w:rsidRPr="00824AAA" w:rsidRDefault="00E77A9D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0F8EEE7" wp14:editId="22555E29">
                <wp:simplePos x="0" y="0"/>
                <wp:positionH relativeFrom="column">
                  <wp:posOffset>890270</wp:posOffset>
                </wp:positionH>
                <wp:positionV relativeFrom="paragraph">
                  <wp:posOffset>135387</wp:posOffset>
                </wp:positionV>
                <wp:extent cx="863600" cy="6350"/>
                <wp:effectExtent l="0" t="76200" r="12700" b="889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36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83FC68" id="Straight Arrow Connector 4" o:spid="_x0000_s1026" type="#_x0000_t32" style="position:absolute;margin-left:70.1pt;margin-top:10.65pt;width:68pt;height:.5pt;flip:y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</w:p>
    <w:p w14:paraId="70C49A28" w14:textId="1F330333" w:rsidR="00DD3715" w:rsidRPr="00824AAA" w:rsidRDefault="00DD3715" w:rsidP="00AC359F">
      <w:pPr>
        <w:jc w:val="left"/>
        <w:rPr>
          <w:sz w:val="20"/>
          <w:szCs w:val="20"/>
        </w:rPr>
      </w:pPr>
    </w:p>
    <w:p w14:paraId="5936C997" w14:textId="36A12263" w:rsidR="00DD3715" w:rsidRPr="00824AAA" w:rsidRDefault="00101413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1AAB254C" wp14:editId="7DE86AB5">
                <wp:simplePos x="0" y="0"/>
                <wp:positionH relativeFrom="column">
                  <wp:posOffset>-15240</wp:posOffset>
                </wp:positionH>
                <wp:positionV relativeFrom="paragraph">
                  <wp:posOffset>146298</wp:posOffset>
                </wp:positionV>
                <wp:extent cx="2420471" cy="364490"/>
                <wp:effectExtent l="0" t="0" r="18415" b="1651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0471" cy="364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31077F" w14:textId="7C66B9EA" w:rsidR="00DD3715" w:rsidRPr="00824AAA" w:rsidRDefault="00B21ACE" w:rsidP="00DD37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rther screening by abstract (n=</w:t>
                            </w:r>
                            <w:r w:rsidR="001014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  <w:r w:rsidR="00B12A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7</w:t>
                            </w: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AB254C" id="文本框 8" o:spid="_x0000_s1028" type="#_x0000_t202" style="position:absolute;margin-left:-1.2pt;margin-top:11.5pt;width:190.6pt;height:28.7pt;z-index:251630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" fillcolor="white [3201]" strokeweight=".5pt">
                <v:textbox>
                  <w:txbxContent>
                    <w:p w14:paraId="5031077F" w14:textId="7C66B9EA" w:rsidR="00DD3715" w:rsidRPr="00824AAA" w:rsidRDefault="00B21ACE" w:rsidP="00DD371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rther screening by abstract (n=</w:t>
                      </w:r>
                      <w:r w:rsidR="001014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</w:t>
                      </w:r>
                      <w:r w:rsidR="00B12A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7</w:t>
                      </w: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3F69A27" w14:textId="38FC0037" w:rsidR="00DD3715" w:rsidRPr="00824AAA" w:rsidRDefault="00DD3715" w:rsidP="00AC359F">
      <w:pPr>
        <w:jc w:val="left"/>
        <w:rPr>
          <w:sz w:val="20"/>
          <w:szCs w:val="20"/>
        </w:rPr>
      </w:pPr>
    </w:p>
    <w:p w14:paraId="765BB783" w14:textId="6C04E01E" w:rsidR="00DD3715" w:rsidRPr="00824AAA" w:rsidRDefault="00101413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694251C" wp14:editId="5730A376">
                <wp:simplePos x="0" y="0"/>
                <wp:positionH relativeFrom="column">
                  <wp:posOffset>883920</wp:posOffset>
                </wp:positionH>
                <wp:positionV relativeFrom="paragraph">
                  <wp:posOffset>114639</wp:posOffset>
                </wp:positionV>
                <wp:extent cx="0" cy="1116965"/>
                <wp:effectExtent l="76200" t="0" r="57150" b="6413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169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F0E14" id="Straight Arrow Connector 11" o:spid="_x0000_s1026" type="#_x0000_t32" style="position:absolute;margin-left:69.6pt;margin-top:9.05pt;width:0;height:87.9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79FE1598" w14:textId="32B40E31" w:rsidR="00DD3715" w:rsidRPr="00824AAA" w:rsidRDefault="00E77A9D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599872" behindDoc="0" locked="0" layoutInCell="1" allowOverlap="1" wp14:anchorId="5906221D" wp14:editId="06D49423">
                <wp:simplePos x="0" y="0"/>
                <wp:positionH relativeFrom="margin">
                  <wp:posOffset>1849582</wp:posOffset>
                </wp:positionH>
                <wp:positionV relativeFrom="paragraph">
                  <wp:posOffset>40504</wp:posOffset>
                </wp:positionV>
                <wp:extent cx="3359785" cy="914400"/>
                <wp:effectExtent l="0" t="0" r="12065" b="1905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785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299031" w14:textId="6CD97DE5" w:rsidR="00DD3715" w:rsidRPr="00AF1FF0" w:rsidRDefault="00DD3715" w:rsidP="00DD371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xcluded </w:t>
                            </w:r>
                            <w:r w:rsidR="00BA403F"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 w:rsidR="00B12A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80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98D6DC8" w14:textId="36A9D1D7" w:rsidR="00DD3715" w:rsidRPr="00AF1FF0" w:rsidRDefault="00DD3715" w:rsidP="00DD37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rrelevant (n=</w:t>
                            </w:r>
                            <w:r w:rsidR="00B12A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60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51DCD9C" w14:textId="689CC2D2" w:rsidR="00DD3715" w:rsidRDefault="00AF1FF0" w:rsidP="00AF1FF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eview or meta-analysis </w:t>
                            </w:r>
                            <w:r w:rsidR="001014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r Book 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 w:rsidR="00B12A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9</w:t>
                            </w:r>
                            <w:r w:rsidR="00DD3715"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5F1B286" w14:textId="64662316" w:rsidR="00B12A51" w:rsidRDefault="00B12A51" w:rsidP="00AF1FF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se report (n=1)</w:t>
                            </w:r>
                          </w:p>
                          <w:p w14:paraId="1EC15279" w14:textId="77777777" w:rsidR="00101413" w:rsidRPr="00101413" w:rsidRDefault="00101413" w:rsidP="0010141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6221D" id="_x0000_s1029" type="#_x0000_t202" style="position:absolute;margin-left:145.65pt;margin-top:3.2pt;width:264.55pt;height:1in;z-index:251599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" fillcolor="white [3201]" strokeweight=".5pt">
                <v:textbox>
                  <w:txbxContent>
                    <w:p w14:paraId="24299031" w14:textId="6CD97DE5" w:rsidR="00DD3715" w:rsidRPr="00AF1FF0" w:rsidRDefault="00DD3715" w:rsidP="00DD371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xcluded </w:t>
                      </w:r>
                      <w:r w:rsidR="00BA403F"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 w:rsidR="00B12A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80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698D6DC8" w14:textId="36A9D1D7" w:rsidR="00DD3715" w:rsidRPr="00AF1FF0" w:rsidRDefault="00DD3715" w:rsidP="00DD37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rrelevant (n=</w:t>
                      </w:r>
                      <w:r w:rsidR="00B12A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60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751DCD9C" w14:textId="689CC2D2" w:rsidR="00DD3715" w:rsidRDefault="00AF1FF0" w:rsidP="00AF1FF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eview or meta-analysis </w:t>
                      </w:r>
                      <w:r w:rsidR="001014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r Book 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 w:rsidR="00B12A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9</w:t>
                      </w:r>
                      <w:bookmarkStart w:id="1" w:name="_GoBack"/>
                      <w:bookmarkEnd w:id="1"/>
                      <w:r w:rsidR="00DD3715"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25F1B286" w14:textId="64662316" w:rsidR="00B12A51" w:rsidRDefault="00B12A51" w:rsidP="00AF1FF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ase report (n=1)</w:t>
                      </w:r>
                    </w:p>
                    <w:p w14:paraId="1EC15279" w14:textId="77777777" w:rsidR="00101413" w:rsidRPr="00101413" w:rsidRDefault="00101413" w:rsidP="0010141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BDD14A3" w14:textId="61B3E331" w:rsidR="00DD3715" w:rsidRPr="00824AAA" w:rsidRDefault="00DD3715" w:rsidP="00AC359F">
      <w:pPr>
        <w:jc w:val="left"/>
        <w:rPr>
          <w:sz w:val="20"/>
          <w:szCs w:val="20"/>
        </w:rPr>
      </w:pPr>
    </w:p>
    <w:p w14:paraId="37A9E529" w14:textId="449C48F2" w:rsidR="00DD3715" w:rsidRPr="00824AAA" w:rsidRDefault="00101413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08064" behindDoc="0" locked="0" layoutInCell="1" allowOverlap="1" wp14:anchorId="4A5D5D47" wp14:editId="1B0F925F">
                <wp:simplePos x="0" y="0"/>
                <wp:positionH relativeFrom="column">
                  <wp:posOffset>887095</wp:posOffset>
                </wp:positionH>
                <wp:positionV relativeFrom="paragraph">
                  <wp:posOffset>105719</wp:posOffset>
                </wp:positionV>
                <wp:extent cx="957580" cy="0"/>
                <wp:effectExtent l="0" t="76200" r="13970" b="9525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75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03CFDD" id="直接箭头连接符 12" o:spid="_x0000_s1026" type="#_x0000_t32" style="position:absolute;margin-left:69.85pt;margin-top:8.3pt;width:75.4pt;height:0;z-index:251608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" strokecolor="black [3200]" strokeweight=".5pt">
                <v:stroke endarrow="block" joinstyle="miter"/>
              </v:shape>
            </w:pict>
          </mc:Fallback>
        </mc:AlternateContent>
      </w:r>
    </w:p>
    <w:p w14:paraId="3DDD6C21" w14:textId="06151352" w:rsidR="00DD3715" w:rsidRPr="00824AAA" w:rsidRDefault="00DD3715" w:rsidP="00AC359F">
      <w:pPr>
        <w:jc w:val="left"/>
        <w:rPr>
          <w:sz w:val="20"/>
          <w:szCs w:val="20"/>
        </w:rPr>
      </w:pPr>
    </w:p>
    <w:p w14:paraId="31C03FB1" w14:textId="23BAFD52" w:rsidR="00DD3715" w:rsidRPr="00824AAA" w:rsidRDefault="00DD3715" w:rsidP="00AC359F">
      <w:pPr>
        <w:jc w:val="left"/>
        <w:rPr>
          <w:sz w:val="20"/>
          <w:szCs w:val="20"/>
        </w:rPr>
      </w:pPr>
    </w:p>
    <w:p w14:paraId="4F961371" w14:textId="06F2F5B6" w:rsidR="00DD3715" w:rsidRPr="00824AAA" w:rsidRDefault="00101413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25473AD0" wp14:editId="211FBEC3">
                <wp:simplePos x="0" y="0"/>
                <wp:positionH relativeFrom="column">
                  <wp:posOffset>-14605</wp:posOffset>
                </wp:positionH>
                <wp:positionV relativeFrom="paragraph">
                  <wp:posOffset>70790</wp:posOffset>
                </wp:positionV>
                <wp:extent cx="2723515" cy="374650"/>
                <wp:effectExtent l="0" t="0" r="19685" b="2540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3515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0530E1" w14:textId="5A27AF46" w:rsidR="00DD3715" w:rsidRPr="00AF1FF0" w:rsidRDefault="00DD3715" w:rsidP="00DD37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ll-text article</w:t>
                            </w:r>
                            <w:r w:rsidR="00BA403F"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 assessed for eligibility (n=</w:t>
                            </w:r>
                            <w:r w:rsidR="001014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7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73AD0" id="文本框 13" o:spid="_x0000_s1030" type="#_x0000_t202" style="position:absolute;margin-left:-1.15pt;margin-top:5.55pt;width:214.45pt;height:29.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" fillcolor="white [3201]" strokeweight=".5pt">
                <v:textbox>
                  <w:txbxContent>
                    <w:p w14:paraId="460530E1" w14:textId="5A27AF46" w:rsidR="00DD3715" w:rsidRPr="00AF1FF0" w:rsidRDefault="00DD3715" w:rsidP="00DD371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ll-text article</w:t>
                      </w:r>
                      <w:r w:rsidR="00BA403F"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 assessed for eligibility (n=</w:t>
                      </w:r>
                      <w:r w:rsidR="001014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7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4E8E261" w14:textId="29B47131" w:rsidR="00DD3715" w:rsidRPr="00824AAA" w:rsidRDefault="00DD3715" w:rsidP="00AC359F">
      <w:pPr>
        <w:jc w:val="left"/>
        <w:rPr>
          <w:sz w:val="20"/>
          <w:szCs w:val="20"/>
        </w:rPr>
      </w:pPr>
    </w:p>
    <w:p w14:paraId="40450D73" w14:textId="7D508EC5" w:rsidR="00DD3715" w:rsidRPr="00824AAA" w:rsidRDefault="00101413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6820538" wp14:editId="12223A28">
                <wp:simplePos x="0" y="0"/>
                <wp:positionH relativeFrom="column">
                  <wp:posOffset>886283</wp:posOffset>
                </wp:positionH>
                <wp:positionV relativeFrom="paragraph">
                  <wp:posOffset>50290</wp:posOffset>
                </wp:positionV>
                <wp:extent cx="0" cy="1786659"/>
                <wp:effectExtent l="76200" t="0" r="57150" b="6159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8665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B1F5F1" id="Straight Arrow Connector 5" o:spid="_x0000_s1026" type="#_x0000_t32" style="position:absolute;margin-left:69.8pt;margin-top:3.95pt;width:0;height:140.7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</w:p>
    <w:p w14:paraId="103412BF" w14:textId="40914278" w:rsidR="00DD3715" w:rsidRPr="00824AAA" w:rsidRDefault="00101413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19328" behindDoc="0" locked="0" layoutInCell="1" allowOverlap="1" wp14:anchorId="1609C0C8" wp14:editId="0824506D">
                <wp:simplePos x="0" y="0"/>
                <wp:positionH relativeFrom="margin">
                  <wp:posOffset>1839802</wp:posOffset>
                </wp:positionH>
                <wp:positionV relativeFrom="paragraph">
                  <wp:posOffset>15403</wp:posOffset>
                </wp:positionV>
                <wp:extent cx="3359785" cy="718806"/>
                <wp:effectExtent l="0" t="0" r="12065" b="2476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785" cy="7188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B5A708" w14:textId="79382CA2" w:rsidR="00DD3715" w:rsidRPr="00AF1FF0" w:rsidRDefault="00DD3715" w:rsidP="00DD371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 (n=</w:t>
                            </w:r>
                            <w:r w:rsidR="001014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1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D1E1218" w14:textId="7D65FB87" w:rsidR="00BA403F" w:rsidRPr="00AF1FF0" w:rsidRDefault="00BA403F" w:rsidP="00BA403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ference abstract (n=</w:t>
                            </w:r>
                            <w:r w:rsidR="001014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8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66B6182C" w14:textId="79A43C1A" w:rsidR="00101413" w:rsidRPr="00101413" w:rsidRDefault="00BA403F" w:rsidP="0010141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eporting repeated 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r overlapping 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ata (n=</w:t>
                            </w:r>
                            <w:r w:rsidR="001014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9C0C8" id="文本框 16" o:spid="_x0000_s1031" type="#_x0000_t202" style="position:absolute;margin-left:144.85pt;margin-top:1.2pt;width:264.55pt;height:56.6pt;z-index:251619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" fillcolor="white [3201]" strokeweight=".5pt">
                <v:textbox>
                  <w:txbxContent>
                    <w:p w14:paraId="41B5A708" w14:textId="79382CA2" w:rsidR="00DD3715" w:rsidRPr="00AF1FF0" w:rsidRDefault="00DD3715" w:rsidP="00DD371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d (n=</w:t>
                      </w:r>
                      <w:r w:rsidR="001014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1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6D1E1218" w14:textId="7D65FB87" w:rsidR="00BA403F" w:rsidRPr="00AF1FF0" w:rsidRDefault="00BA403F" w:rsidP="00BA403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ference abstract (n=</w:t>
                      </w:r>
                      <w:r w:rsidR="001014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8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</w:t>
                      </w:r>
                    </w:p>
                    <w:p w14:paraId="66B6182C" w14:textId="79A43C1A" w:rsidR="00101413" w:rsidRPr="00101413" w:rsidRDefault="00BA403F" w:rsidP="0010141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eporting repeated 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r overlapping 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ata (n=</w:t>
                      </w:r>
                      <w:r w:rsidR="001014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3D95856" w14:textId="1608C842" w:rsidR="00DD3715" w:rsidRPr="00824AAA" w:rsidRDefault="006411CB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98A55BC" wp14:editId="226B6453">
                <wp:simplePos x="0" y="0"/>
                <wp:positionH relativeFrom="column">
                  <wp:posOffset>897004</wp:posOffset>
                </wp:positionH>
                <wp:positionV relativeFrom="paragraph">
                  <wp:posOffset>95966</wp:posOffset>
                </wp:positionV>
                <wp:extent cx="952690" cy="4890"/>
                <wp:effectExtent l="0" t="76200" r="19050" b="9080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690" cy="48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DF60D6" id="Straight Arrow Connector 18" o:spid="_x0000_s1026" type="#_x0000_t32" style="position:absolute;margin-left:70.65pt;margin-top:7.55pt;width:75pt;height:.4pt;flip:y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14:paraId="18F8F999" w14:textId="7F607E85" w:rsidR="00DD3715" w:rsidRPr="00824AAA" w:rsidRDefault="00DD3715" w:rsidP="00AC359F">
      <w:pPr>
        <w:jc w:val="left"/>
        <w:rPr>
          <w:sz w:val="20"/>
          <w:szCs w:val="20"/>
        </w:rPr>
      </w:pPr>
    </w:p>
    <w:p w14:paraId="73930AFB" w14:textId="77C79291" w:rsidR="00DD3715" w:rsidRPr="00824AAA" w:rsidRDefault="00DD3715" w:rsidP="00AC359F">
      <w:pPr>
        <w:jc w:val="left"/>
        <w:rPr>
          <w:sz w:val="20"/>
          <w:szCs w:val="20"/>
        </w:rPr>
      </w:pPr>
    </w:p>
    <w:p w14:paraId="400C6875" w14:textId="7E95AB3A" w:rsidR="00DD3715" w:rsidRPr="00824AAA" w:rsidRDefault="00101413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71CCBB" wp14:editId="74EF3866">
                <wp:simplePos x="0" y="0"/>
                <wp:positionH relativeFrom="margin">
                  <wp:posOffset>1847405</wp:posOffset>
                </wp:positionH>
                <wp:positionV relativeFrom="paragraph">
                  <wp:posOffset>163501</wp:posOffset>
                </wp:positionV>
                <wp:extent cx="3359785" cy="495300"/>
                <wp:effectExtent l="0" t="0" r="12065" b="1905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78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F9609B" w14:textId="7E8CC697" w:rsidR="00BA403F" w:rsidRPr="006411CB" w:rsidRDefault="00BA403F" w:rsidP="00BA403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dentified through manual searching 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a included studies/ references (n=</w:t>
                            </w:r>
                            <w:r w:rsidR="007C50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635177B" w14:textId="3F786CF9" w:rsidR="00BA403F" w:rsidRPr="00A86AF1" w:rsidRDefault="00BA403F" w:rsidP="00BA403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71CCBB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32" type="#_x0000_t202" style="position:absolute;margin-left:145.45pt;margin-top:12.85pt;width:264.55pt;height:39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" fillcolor="white [3201]" strokeweight=".5pt">
                <v:textbox>
                  <w:txbxContent>
                    <w:p w14:paraId="09F9609B" w14:textId="7E8CC697" w:rsidR="00BA403F" w:rsidRPr="006411CB" w:rsidRDefault="00BA403F" w:rsidP="00BA403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dentified through manual searching 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ia included studies/ references (n=</w:t>
                      </w:r>
                      <w:r w:rsidR="007C50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7635177B" w14:textId="3F786CF9" w:rsidR="00BA403F" w:rsidRPr="00A86AF1" w:rsidRDefault="00BA403F" w:rsidP="00BA403F">
                      <w:pPr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1830BAA" w14:textId="2224F347" w:rsidR="00DD3715" w:rsidRPr="00824AAA" w:rsidRDefault="00DD3715" w:rsidP="00AC359F">
      <w:pPr>
        <w:jc w:val="left"/>
        <w:rPr>
          <w:sz w:val="20"/>
          <w:szCs w:val="20"/>
        </w:rPr>
      </w:pPr>
    </w:p>
    <w:p w14:paraId="449F62C0" w14:textId="407F9ED9" w:rsidR="00DD3715" w:rsidRPr="00824AAA" w:rsidRDefault="006411CB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93F758F" wp14:editId="6AC84F58">
                <wp:simplePos x="0" y="0"/>
                <wp:positionH relativeFrom="column">
                  <wp:posOffset>895795</wp:posOffset>
                </wp:positionH>
                <wp:positionV relativeFrom="paragraph">
                  <wp:posOffset>19362</wp:posOffset>
                </wp:positionV>
                <wp:extent cx="953519" cy="9780"/>
                <wp:effectExtent l="19050" t="57150" r="0" b="8572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3519" cy="97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4B948B" id="Straight Arrow Connector 19" o:spid="_x0000_s1026" type="#_x0000_t32" style="position:absolute;margin-left:70.55pt;margin-top:1.5pt;width:75.1pt;height:.75pt;flip:x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</w:p>
    <w:p w14:paraId="4F30D076" w14:textId="24B9C801" w:rsidR="00DD3715" w:rsidRPr="00824AAA" w:rsidRDefault="00101413" w:rsidP="00AC359F">
      <w:pPr>
        <w:jc w:val="left"/>
        <w:rPr>
          <w:sz w:val="20"/>
          <w:szCs w:val="20"/>
        </w:rPr>
      </w:pPr>
      <w:r w:rsidRPr="00E77A9D">
        <w:rPr>
          <w:noProof/>
          <w:sz w:val="20"/>
          <w:szCs w:val="20"/>
          <w:u w:val="single"/>
          <w:lang w:val="en-SG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2318A7B0" wp14:editId="38FE112D">
                <wp:simplePos x="0" y="0"/>
                <wp:positionH relativeFrom="column">
                  <wp:posOffset>6601</wp:posOffset>
                </wp:positionH>
                <wp:positionV relativeFrom="paragraph">
                  <wp:posOffset>251830</wp:posOffset>
                </wp:positionV>
                <wp:extent cx="5163185" cy="473710"/>
                <wp:effectExtent l="0" t="0" r="18415" b="21590"/>
                <wp:wrapSquare wrapText="bothSides"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3185" cy="473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971249" w14:textId="0C06F869" w:rsidR="006411CB" w:rsidRDefault="00DD3715" w:rsidP="006411C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tudies </w:t>
                            </w:r>
                            <w:r w:rsidR="00182234" w:rsidRP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inally </w:t>
                            </w:r>
                            <w:r w:rsidRP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cluded 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 this review (n=</w:t>
                            </w:r>
                            <w:r w:rsidR="001014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  <w:r w:rsidR="007C50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, including:</w:t>
                            </w:r>
                          </w:p>
                          <w:p w14:paraId="227C7B96" w14:textId="761D1C03" w:rsidR="006411CB" w:rsidRPr="006411CB" w:rsidRDefault="006411CB" w:rsidP="006411C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ative Asians (n=</w:t>
                            </w:r>
                            <w:r w:rsidR="001014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  <w:r w:rsidR="007C50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="001014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&amp; Asian migrants (n=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8A7B0" id="文本框 20" o:spid="_x0000_s1033" type="#_x0000_t202" style="position:absolute;margin-left:.5pt;margin-top:19.85pt;width:406.55pt;height:37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" fillcolor="white [3201]" strokeweight=".5pt">
                <v:textbox>
                  <w:txbxContent>
                    <w:p w14:paraId="67971249" w14:textId="0C06F869" w:rsidR="006411CB" w:rsidRDefault="00DD3715" w:rsidP="006411C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tudies </w:t>
                      </w:r>
                      <w:r w:rsidR="00182234" w:rsidRP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finally </w:t>
                      </w:r>
                      <w:r w:rsidRP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cluded 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 this review (n=</w:t>
                      </w:r>
                      <w:r w:rsidR="001014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</w:t>
                      </w:r>
                      <w:r w:rsidR="007C50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, including:</w:t>
                      </w:r>
                    </w:p>
                    <w:p w14:paraId="227C7B96" w14:textId="761D1C03" w:rsidR="006411CB" w:rsidRPr="006411CB" w:rsidRDefault="006411CB" w:rsidP="006411C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ative Asians (n=</w:t>
                      </w:r>
                      <w:r w:rsidR="001014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</w:t>
                      </w:r>
                      <w:r w:rsidR="007C50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</w:t>
                      </w:r>
                      <w:r w:rsidR="001014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&amp; Asian migrants (n=2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EE3976" w14:textId="697E135D" w:rsidR="00DD3715" w:rsidRPr="00E77A9D" w:rsidRDefault="00DD3715" w:rsidP="00AC359F">
      <w:pPr>
        <w:jc w:val="left"/>
        <w:rPr>
          <w:sz w:val="20"/>
          <w:szCs w:val="20"/>
          <w:u w:val="single"/>
        </w:rPr>
      </w:pPr>
    </w:p>
    <w:p w14:paraId="135545FF" w14:textId="11111C2A" w:rsidR="00DD3715" w:rsidRPr="00824AAA" w:rsidRDefault="00DD3715" w:rsidP="00AC359F">
      <w:pPr>
        <w:jc w:val="left"/>
        <w:rPr>
          <w:sz w:val="20"/>
          <w:szCs w:val="20"/>
        </w:rPr>
      </w:pPr>
    </w:p>
    <w:p w14:paraId="66127C40" w14:textId="4B3E2AF8" w:rsidR="00A86AF1" w:rsidRPr="00824AAA" w:rsidRDefault="00A86AF1" w:rsidP="00AC359F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824AAA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101413">
        <w:rPr>
          <w:rFonts w:ascii="Times New Roman" w:hAnsi="Times New Roman" w:cs="Times New Roman"/>
          <w:b/>
          <w:sz w:val="20"/>
          <w:szCs w:val="20"/>
        </w:rPr>
        <w:t>2</w:t>
      </w:r>
      <w:r w:rsidRPr="00824AAA">
        <w:rPr>
          <w:rFonts w:ascii="Times New Roman" w:hAnsi="Times New Roman" w:cs="Times New Roman"/>
          <w:b/>
          <w:sz w:val="20"/>
          <w:szCs w:val="20"/>
        </w:rPr>
        <w:t>. Flow diagram of searc</w:t>
      </w:r>
      <w:r w:rsidR="00101413">
        <w:rPr>
          <w:rFonts w:ascii="Times New Roman" w:hAnsi="Times New Roman" w:cs="Times New Roman"/>
          <w:b/>
          <w:sz w:val="20"/>
          <w:szCs w:val="20"/>
        </w:rPr>
        <w:t xml:space="preserve">h strategy and selection of GDM-related maternal postpartum health outcomes </w:t>
      </w:r>
      <w:r w:rsidRPr="00824AAA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6411CB">
        <w:rPr>
          <w:rFonts w:ascii="Times New Roman" w:hAnsi="Times New Roman" w:cs="Times New Roman"/>
          <w:b/>
          <w:sz w:val="20"/>
          <w:szCs w:val="20"/>
        </w:rPr>
        <w:t xml:space="preserve">the Asian population including Native Asians and Asian migrants </w:t>
      </w:r>
    </w:p>
    <w:p w14:paraId="6E3590DE" w14:textId="77777777" w:rsidR="00A86AF1" w:rsidRPr="00824AAA" w:rsidRDefault="00A86AF1" w:rsidP="00AC359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74335F9" w14:textId="300E505E" w:rsidR="00DD3715" w:rsidRPr="00824AAA" w:rsidRDefault="00DD3715" w:rsidP="00AC359F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58799174" w14:textId="77777777" w:rsidR="00824AAA" w:rsidRPr="00824AAA" w:rsidRDefault="00824AAA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824AAA" w:rsidRPr="00824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C06382" w14:textId="77777777" w:rsidR="00292264" w:rsidRDefault="00292264" w:rsidP="0001065E">
      <w:r>
        <w:separator/>
      </w:r>
    </w:p>
  </w:endnote>
  <w:endnote w:type="continuationSeparator" w:id="0">
    <w:p w14:paraId="598BD3A3" w14:textId="77777777" w:rsidR="00292264" w:rsidRDefault="00292264" w:rsidP="00010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D2B37F" w14:textId="77777777" w:rsidR="00292264" w:rsidRDefault="00292264" w:rsidP="0001065E">
      <w:r>
        <w:separator/>
      </w:r>
    </w:p>
  </w:footnote>
  <w:footnote w:type="continuationSeparator" w:id="0">
    <w:p w14:paraId="7B4ADAFB" w14:textId="77777777" w:rsidR="00292264" w:rsidRDefault="00292264" w:rsidP="000106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FE04CB"/>
    <w:multiLevelType w:val="hybridMultilevel"/>
    <w:tmpl w:val="818C7A62"/>
    <w:lvl w:ilvl="0" w:tplc="48566A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C23190"/>
    <w:multiLevelType w:val="hybridMultilevel"/>
    <w:tmpl w:val="818C7A62"/>
    <w:lvl w:ilvl="0" w:tplc="48566A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4BE7673"/>
    <w:multiLevelType w:val="hybridMultilevel"/>
    <w:tmpl w:val="C60A0962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MzYxNbewNDA0NjBV0lEKTi0uzszPAykwrgUAHYBC4SwAAAA="/>
  </w:docVars>
  <w:rsids>
    <w:rsidRoot w:val="00EA510B"/>
    <w:rsid w:val="0001065E"/>
    <w:rsid w:val="00101413"/>
    <w:rsid w:val="00113123"/>
    <w:rsid w:val="00182234"/>
    <w:rsid w:val="00292264"/>
    <w:rsid w:val="00485303"/>
    <w:rsid w:val="006411CB"/>
    <w:rsid w:val="0074127F"/>
    <w:rsid w:val="0074381E"/>
    <w:rsid w:val="007C50FA"/>
    <w:rsid w:val="00824AAA"/>
    <w:rsid w:val="00903DF7"/>
    <w:rsid w:val="00986C18"/>
    <w:rsid w:val="00A86AF1"/>
    <w:rsid w:val="00AC359F"/>
    <w:rsid w:val="00AF1FF0"/>
    <w:rsid w:val="00B0353D"/>
    <w:rsid w:val="00B12A51"/>
    <w:rsid w:val="00B17FAD"/>
    <w:rsid w:val="00B21ACE"/>
    <w:rsid w:val="00BA403F"/>
    <w:rsid w:val="00DD3715"/>
    <w:rsid w:val="00E731C4"/>
    <w:rsid w:val="00E77A9D"/>
    <w:rsid w:val="00EA510B"/>
    <w:rsid w:val="00F22E37"/>
    <w:rsid w:val="00F429F4"/>
    <w:rsid w:val="00FC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409420D"/>
  <w15:chartTrackingRefBased/>
  <w15:docId w15:val="{78EB8773-D5B9-4286-9A40-9A6E2EE35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2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353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010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06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0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06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A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A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1" ma:contentTypeDescription="Create a new document." ma:contentTypeScope="" ma:versionID="564f59f88179ff48a95e4c0a3965a740">
  <xsd:schema xmlns:xsd="http://www.w3.org/2001/XMLSchema" xmlns:xs="http://www.w3.org/2001/XMLSchema" xmlns:p="http://schemas.microsoft.com/office/2006/metadata/properties" xmlns:ns3="edab3b94-ef4b-4a64-a669-ecc2d32dd3f6" targetNamespace="http://schemas.microsoft.com/office/2006/metadata/properties" ma:root="true" ma:fieldsID="48af589554830ec864cc7a0e91775f7e" ns3:_="">
    <xsd:import namespace="edab3b94-ef4b-4a64-a669-ecc2d32dd3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62F6C-764B-422D-9598-DF16E726F6F4}">
  <ds:schemaRefs>
    <ds:schemaRef ds:uri="http://purl.org/dc/terms/"/>
    <ds:schemaRef ds:uri="edab3b94-ef4b-4a64-a669-ecc2d32dd3f6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313D498-7152-4D80-862E-53D6F825BF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8A614C-C7AC-43B3-8505-A79F14C0E5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46DE2BF-73B0-4904-8121-2C06F98D2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Huang</dc:creator>
  <cp:keywords/>
  <dc:description/>
  <cp:lastModifiedBy>Li Lingjun</cp:lastModifiedBy>
  <cp:revision>6</cp:revision>
  <cp:lastPrinted>2021-08-31T06:13:00Z</cp:lastPrinted>
  <dcterms:created xsi:type="dcterms:W3CDTF">2021-08-31T08:21:00Z</dcterms:created>
  <dcterms:modified xsi:type="dcterms:W3CDTF">2021-09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